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6D4A" w:rsidRPr="00E10DC6" w:rsidRDefault="006D6D4A" w:rsidP="006D6D4A">
      <w:pPr>
        <w:rPr>
          <w:rFonts w:cs="Times New Roman"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>Table S2</w:t>
      </w:r>
      <w:r w:rsidRPr="00B144C3">
        <w:rPr>
          <w:rFonts w:cs="Times New Roman"/>
          <w:b/>
          <w:sz w:val="24"/>
          <w:szCs w:val="24"/>
          <w:lang w:val="en-US"/>
        </w:rPr>
        <w:t>:</w:t>
      </w:r>
      <w:r>
        <w:rPr>
          <w:rFonts w:cs="Times New Roman"/>
          <w:b/>
          <w:sz w:val="24"/>
          <w:szCs w:val="24"/>
          <w:lang w:val="en-US"/>
        </w:rPr>
        <w:t xml:space="preserve"> </w:t>
      </w:r>
      <w:proofErr w:type="spellStart"/>
      <w:r w:rsidRPr="00184CCD">
        <w:rPr>
          <w:rFonts w:cs="Times New Roman"/>
          <w:sz w:val="24"/>
          <w:szCs w:val="24"/>
          <w:lang w:val="en-US"/>
        </w:rPr>
        <w:t>Transposases</w:t>
      </w:r>
      <w:proofErr w:type="spellEnd"/>
      <w:r w:rsidRPr="00184CCD">
        <w:rPr>
          <w:rFonts w:cs="Times New Roman"/>
          <w:sz w:val="24"/>
          <w:szCs w:val="24"/>
          <w:lang w:val="en-US"/>
        </w:rPr>
        <w:t xml:space="preserve"> in the genome of </w:t>
      </w:r>
      <w:proofErr w:type="spellStart"/>
      <w:r w:rsidRPr="00184CCD">
        <w:rPr>
          <w:rFonts w:cs="Times New Roman"/>
          <w:i/>
          <w:sz w:val="24"/>
          <w:szCs w:val="24"/>
          <w:lang w:val="en-US"/>
        </w:rPr>
        <w:t>Cardinium</w:t>
      </w:r>
      <w:proofErr w:type="spellEnd"/>
      <w:r w:rsidRPr="00184CCD">
        <w:rPr>
          <w:rFonts w:cs="Times New Roman"/>
          <w:i/>
          <w:sz w:val="24"/>
          <w:szCs w:val="24"/>
          <w:lang w:val="en-US"/>
        </w:rPr>
        <w:t xml:space="preserve"> </w:t>
      </w:r>
      <w:proofErr w:type="spellStart"/>
      <w:r w:rsidRPr="00184CCD">
        <w:rPr>
          <w:rFonts w:cs="Times New Roman"/>
          <w:i/>
          <w:sz w:val="24"/>
          <w:szCs w:val="24"/>
          <w:lang w:val="en-US"/>
        </w:rPr>
        <w:t>hertigii</w:t>
      </w:r>
      <w:proofErr w:type="spellEnd"/>
      <w:r>
        <w:rPr>
          <w:rFonts w:cs="Times New Roman"/>
          <w:sz w:val="24"/>
          <w:szCs w:val="24"/>
          <w:lang w:val="en-US"/>
        </w:rPr>
        <w:t>.</w:t>
      </w:r>
    </w:p>
    <w:tbl>
      <w:tblPr>
        <w:tblStyle w:val="Tabellengitternetz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274"/>
        <w:gridCol w:w="3251"/>
        <w:gridCol w:w="1569"/>
        <w:gridCol w:w="593"/>
        <w:gridCol w:w="940"/>
        <w:gridCol w:w="904"/>
        <w:gridCol w:w="757"/>
      </w:tblGrid>
      <w:tr w:rsidR="006D6D4A" w:rsidRPr="00013FC3" w:rsidTr="007F767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b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b/>
                <w:i/>
                <w:sz w:val="14"/>
                <w:szCs w:val="14"/>
                <w:lang w:val="en-US"/>
              </w:rPr>
              <w:t>Cardinium</w:t>
            </w:r>
            <w:proofErr w:type="spellEnd"/>
            <w:r w:rsidRPr="00E359E2">
              <w:rPr>
                <w:rFonts w:cs="Times New Roman"/>
                <w:b/>
                <w:i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b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b/>
                <w:sz w:val="14"/>
                <w:szCs w:val="14"/>
                <w:lang w:val="en-US"/>
              </w:rPr>
              <w:t>locus_ta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proofErr w:type="gramStart"/>
            <w:r w:rsidRPr="00E359E2">
              <w:rPr>
                <w:rFonts w:cs="Times New Roman"/>
                <w:b/>
                <w:bCs/>
                <w:sz w:val="14"/>
                <w:szCs w:val="14"/>
                <w:lang w:val="en-US"/>
              </w:rPr>
              <w:t>best</w:t>
            </w:r>
            <w:proofErr w:type="gramEnd"/>
            <w:r w:rsidRPr="00E359E2">
              <w:rPr>
                <w:rFonts w:cs="Times New Roman"/>
                <w:b/>
                <w:bCs/>
                <w:sz w:val="14"/>
                <w:szCs w:val="14"/>
                <w:lang w:val="en-US"/>
              </w:rPr>
              <w:t xml:space="preserve"> blast hit (</w:t>
            </w:r>
            <w:proofErr w:type="spellStart"/>
            <w:r w:rsidRPr="00E359E2">
              <w:rPr>
                <w:rFonts w:cs="Times New Roman"/>
                <w:b/>
                <w:bCs/>
                <w:sz w:val="14"/>
                <w:szCs w:val="14"/>
                <w:lang w:val="en-US"/>
              </w:rPr>
              <w:t>GenBank</w:t>
            </w:r>
            <w:proofErr w:type="spellEnd"/>
            <w:r w:rsidRPr="00E359E2">
              <w:rPr>
                <w:rFonts w:cs="Times New Roman"/>
                <w:b/>
                <w:bCs/>
                <w:sz w:val="14"/>
                <w:szCs w:val="14"/>
                <w:lang w:val="en-US"/>
              </w:rPr>
              <w:t xml:space="preserve"> accession no.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b/>
                <w:bCs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b/>
                <w:bCs/>
                <w:sz w:val="14"/>
                <w:szCs w:val="14"/>
                <w:lang w:val="en-US"/>
              </w:rPr>
              <w:t>amino acid identities to best blast hit in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b/>
                <w:bCs/>
                <w:sz w:val="14"/>
                <w:szCs w:val="14"/>
                <w:lang w:val="en-US"/>
              </w:rPr>
              <w:t>E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b/>
                <w:bCs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b/>
                <w:bCs/>
                <w:sz w:val="14"/>
                <w:szCs w:val="14"/>
                <w:lang w:val="en-US"/>
              </w:rPr>
              <w:t>length (amino aci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b/>
                <w:bCs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b/>
                <w:bCs/>
                <w:sz w:val="14"/>
                <w:szCs w:val="14"/>
                <w:lang w:val="en-US"/>
              </w:rPr>
              <w:t>G+C content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b/>
                <w:bCs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b/>
                <w:bCs/>
                <w:sz w:val="14"/>
                <w:szCs w:val="14"/>
                <w:lang w:val="en-US"/>
              </w:rPr>
              <w:t>remarks</w:t>
            </w:r>
          </w:p>
        </w:tc>
      </w:tr>
      <w:tr w:rsidR="006D6D4A" w:rsidRPr="00013FC3" w:rsidTr="007F767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b/>
                <w:bCs/>
                <w:i/>
                <w:sz w:val="14"/>
                <w:szCs w:val="14"/>
                <w:lang w:val="en-US"/>
              </w:rPr>
              <w:t>Cardinium</w:t>
            </w:r>
            <w:proofErr w:type="spellEnd"/>
            <w:r w:rsidRPr="00E359E2">
              <w:rPr>
                <w:rFonts w:cs="Times New Roman"/>
                <w:b/>
                <w:bCs/>
                <w:i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b/>
                <w:bCs/>
                <w:sz w:val="14"/>
                <w:szCs w:val="14"/>
                <w:lang w:val="en-US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6D4A" w:rsidRPr="009B17FF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</w:tr>
      <w:tr w:rsidR="006D6D4A" w:rsidRPr="00013FC3" w:rsidTr="000B512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CAHE_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Ixodes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scapularis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sz w:val="14"/>
                <w:szCs w:val="14"/>
                <w:lang w:val="en-US"/>
              </w:rPr>
              <w:t>(ZP_0469835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D6D4A" w:rsidRPr="009B17FF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  <w:lang w:val="en-US"/>
              </w:rPr>
            </w:pPr>
            <w:r w:rsidRPr="00D11687">
              <w:rPr>
                <w:rFonts w:eastAsia="Times New Roman" w:cs="Times New Roman"/>
                <w:sz w:val="14"/>
                <w:szCs w:val="14"/>
                <w:lang w:val="en-US"/>
              </w:rPr>
              <w:t>6e-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1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013FC3" w:rsidTr="000B512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sz w:val="14"/>
                <w:szCs w:val="14"/>
                <w:lang w:val="en-US"/>
              </w:rPr>
              <w:t>CAHE_0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Ixode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scapulari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(ZP_0469835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D6D4A" w:rsidRPr="009B17FF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  <w:lang w:val="en-US"/>
              </w:rPr>
            </w:pPr>
            <w:r w:rsidRPr="00D11687">
              <w:rPr>
                <w:rFonts w:eastAsia="Times New Roman" w:cs="Times New Roman"/>
                <w:sz w:val="14"/>
                <w:szCs w:val="14"/>
                <w:lang w:val="en-US"/>
              </w:rPr>
              <w:t>2e-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013FC3" w:rsidTr="000B512D">
        <w:trPr>
          <w:jc w:val="center"/>
        </w:trPr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sz w:val="14"/>
                <w:szCs w:val="14"/>
                <w:lang w:val="en-US"/>
              </w:rPr>
              <w:t>CAHE_002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Ixode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scapulari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(ZP_04698353)</w:t>
            </w:r>
          </w:p>
        </w:tc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68</w:t>
            </w:r>
          </w:p>
        </w:tc>
        <w:tc>
          <w:tcPr>
            <w:tcW w:w="0" w:type="auto"/>
            <w:vAlign w:val="center"/>
          </w:tcPr>
          <w:p w:rsidR="006D6D4A" w:rsidRPr="009B17FF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  <w:lang w:val="en-US"/>
              </w:rPr>
            </w:pPr>
            <w:r w:rsidRPr="00D11687">
              <w:rPr>
                <w:rFonts w:eastAsia="Times New Roman" w:cs="Times New Roman"/>
                <w:sz w:val="14"/>
                <w:szCs w:val="14"/>
                <w:lang w:val="en-US"/>
              </w:rPr>
              <w:t>4e-73</w:t>
            </w:r>
          </w:p>
        </w:tc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15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013FC3" w:rsidTr="000B512D">
        <w:trPr>
          <w:jc w:val="center"/>
        </w:trPr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sz w:val="14"/>
                <w:szCs w:val="14"/>
                <w:lang w:val="en-US"/>
              </w:rPr>
              <w:t>CAHE_003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Ixode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scapulari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(ZP_04698353)</w:t>
            </w:r>
          </w:p>
        </w:tc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:rsidR="006D6D4A" w:rsidRPr="009B17FF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  <w:lang w:val="en-US"/>
              </w:rPr>
            </w:pPr>
            <w:r w:rsidRPr="00D11687">
              <w:rPr>
                <w:rFonts w:eastAsia="Times New Roman" w:cs="Times New Roman"/>
                <w:sz w:val="14"/>
                <w:szCs w:val="14"/>
                <w:lang w:val="en-US"/>
              </w:rPr>
              <w:t>9e-109</w:t>
            </w:r>
          </w:p>
        </w:tc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21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013FC3" w:rsidTr="000B512D">
        <w:trPr>
          <w:jc w:val="center"/>
        </w:trPr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sz w:val="14"/>
                <w:szCs w:val="14"/>
                <w:lang w:val="en-US"/>
              </w:rPr>
              <w:t>CAHE_0033</w:t>
            </w:r>
          </w:p>
        </w:tc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D11687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Wolinella</w:t>
            </w:r>
            <w:proofErr w:type="spellEnd"/>
            <w:r w:rsidRPr="00D11687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D11687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succinogenes</w:t>
            </w:r>
            <w:proofErr w:type="spellEnd"/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DSM 1740 (NP_907532)</w:t>
            </w:r>
          </w:p>
        </w:tc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56</w:t>
            </w:r>
          </w:p>
        </w:tc>
        <w:tc>
          <w:tcPr>
            <w:tcW w:w="0" w:type="auto"/>
            <w:vAlign w:val="center"/>
          </w:tcPr>
          <w:p w:rsidR="006D6D4A" w:rsidRPr="009B17FF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  <w:lang w:val="en-US"/>
              </w:rPr>
            </w:pPr>
            <w:r w:rsidRPr="00D11687">
              <w:rPr>
                <w:rFonts w:eastAsia="Times New Roman" w:cs="Times New Roman"/>
                <w:sz w:val="14"/>
                <w:szCs w:val="14"/>
                <w:lang w:val="en-US"/>
              </w:rPr>
              <w:t>4e-10</w:t>
            </w:r>
          </w:p>
        </w:tc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5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013FC3" w:rsidTr="000B512D">
        <w:trPr>
          <w:jc w:val="center"/>
        </w:trPr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sz w:val="14"/>
                <w:szCs w:val="14"/>
                <w:lang w:val="en-US"/>
              </w:rPr>
              <w:t>CAHE_004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massilia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MTU5 (YP_001499279)</w:t>
            </w:r>
          </w:p>
        </w:tc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84</w:t>
            </w:r>
          </w:p>
        </w:tc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sz w:val="14"/>
                <w:szCs w:val="14"/>
                <w:lang w:val="en-US"/>
              </w:rPr>
              <w:t>36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013FC3" w:rsidTr="000B512D">
        <w:trPr>
          <w:jc w:val="center"/>
        </w:trPr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sz w:val="14"/>
                <w:szCs w:val="14"/>
                <w:lang w:val="en-US"/>
              </w:rPr>
              <w:t>CAHE_004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(fragment)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Wolbachia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Culex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quinquefasciatus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Pel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(YP_001975160)</w:t>
            </w:r>
          </w:p>
        </w:tc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59</w:t>
            </w:r>
          </w:p>
        </w:tc>
        <w:tc>
          <w:tcPr>
            <w:tcW w:w="0" w:type="auto"/>
            <w:vAlign w:val="center"/>
          </w:tcPr>
          <w:p w:rsidR="006D6D4A" w:rsidRPr="009B17FF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  <w:lang w:val="en-US"/>
              </w:rPr>
            </w:pPr>
            <w:r w:rsidRPr="00D11687">
              <w:rPr>
                <w:rFonts w:eastAsia="Times New Roman" w:cs="Times New Roman"/>
                <w:sz w:val="14"/>
                <w:szCs w:val="14"/>
                <w:lang w:val="en-US"/>
              </w:rPr>
              <w:t>0.042</w:t>
            </w:r>
          </w:p>
        </w:tc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4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013FC3" w:rsidTr="000B512D">
        <w:trPr>
          <w:jc w:val="center"/>
        </w:trPr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sz w:val="14"/>
                <w:szCs w:val="14"/>
                <w:lang w:val="en-US"/>
              </w:rPr>
              <w:t>CAHE_005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Ixode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scapulari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(ZP_04698353)</w:t>
            </w:r>
          </w:p>
        </w:tc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73</w:t>
            </w:r>
          </w:p>
        </w:tc>
        <w:tc>
          <w:tcPr>
            <w:tcW w:w="0" w:type="auto"/>
            <w:vAlign w:val="center"/>
          </w:tcPr>
          <w:p w:rsidR="006D6D4A" w:rsidRPr="009B17FF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  <w:lang w:val="en-US"/>
              </w:rPr>
            </w:pPr>
            <w:r w:rsidRPr="00D11687">
              <w:rPr>
                <w:rFonts w:eastAsia="Times New Roman" w:cs="Times New Roman"/>
                <w:sz w:val="14"/>
                <w:szCs w:val="14"/>
                <w:lang w:val="en-US"/>
              </w:rPr>
              <w:t>3e-125</w:t>
            </w:r>
          </w:p>
        </w:tc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sz w:val="14"/>
                <w:szCs w:val="14"/>
                <w:lang w:val="en-US"/>
              </w:rPr>
              <w:t>25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013FC3" w:rsidTr="000B512D">
        <w:trPr>
          <w:jc w:val="center"/>
        </w:trPr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sz w:val="14"/>
                <w:szCs w:val="14"/>
                <w:lang w:val="en-US"/>
              </w:rPr>
              <w:t>CAHE_0085</w:t>
            </w:r>
          </w:p>
        </w:tc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ISRpe1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peacockii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str. </w:t>
            </w: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Rustic (YP_002916567)</w:t>
            </w:r>
          </w:p>
        </w:tc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84</w:t>
            </w:r>
          </w:p>
        </w:tc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sz w:val="14"/>
                <w:szCs w:val="14"/>
                <w:lang w:val="en-US"/>
              </w:rPr>
              <w:t>36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013FC3" w:rsidTr="000B512D">
        <w:trPr>
          <w:jc w:val="center"/>
        </w:trPr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sz w:val="14"/>
                <w:szCs w:val="14"/>
                <w:lang w:val="en-US"/>
              </w:rPr>
              <w:t>CAHE_008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mutator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type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Spirochaeta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smaragdina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DSM 11293 (YP_003803913)</w:t>
            </w:r>
          </w:p>
        </w:tc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69</w:t>
            </w:r>
          </w:p>
        </w:tc>
        <w:tc>
          <w:tcPr>
            <w:tcW w:w="0" w:type="auto"/>
            <w:vAlign w:val="center"/>
          </w:tcPr>
          <w:p w:rsidR="006D6D4A" w:rsidRPr="009B17FF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  <w:lang w:val="en-US"/>
              </w:rPr>
            </w:pPr>
            <w:r w:rsidRPr="00D11687">
              <w:rPr>
                <w:rFonts w:eastAsia="Times New Roman" w:cs="Times New Roman"/>
                <w:sz w:val="14"/>
                <w:szCs w:val="14"/>
                <w:lang w:val="en-US"/>
              </w:rPr>
              <w:t>2e-75</w:t>
            </w:r>
          </w:p>
        </w:tc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sz w:val="14"/>
                <w:szCs w:val="14"/>
                <w:lang w:val="en-US"/>
              </w:rPr>
              <w:t>16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013FC3" w:rsidTr="000B512D">
        <w:trPr>
          <w:jc w:val="center"/>
        </w:trPr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sz w:val="14"/>
                <w:szCs w:val="14"/>
                <w:lang w:val="en-US"/>
              </w:rPr>
              <w:t>CAHE_0089</w:t>
            </w:r>
          </w:p>
        </w:tc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D11687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Wolinella</w:t>
            </w:r>
            <w:proofErr w:type="spellEnd"/>
            <w:r w:rsidRPr="00D11687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D11687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succinogenes</w:t>
            </w:r>
            <w:proofErr w:type="spellEnd"/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DSM 1740 (NP_907532)</w:t>
            </w:r>
          </w:p>
        </w:tc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54</w:t>
            </w:r>
          </w:p>
        </w:tc>
        <w:tc>
          <w:tcPr>
            <w:tcW w:w="0" w:type="auto"/>
            <w:vAlign w:val="center"/>
          </w:tcPr>
          <w:p w:rsidR="006D6D4A" w:rsidRPr="009B17FF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  <w:lang w:val="en-US"/>
              </w:rPr>
            </w:pPr>
            <w:r w:rsidRPr="00D11687">
              <w:rPr>
                <w:rFonts w:eastAsia="Times New Roman" w:cs="Times New Roman"/>
                <w:sz w:val="14"/>
                <w:szCs w:val="14"/>
                <w:lang w:val="en-US"/>
              </w:rPr>
              <w:t>9e-148</w:t>
            </w:r>
          </w:p>
        </w:tc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color w:val="000000"/>
                <w:sz w:val="14"/>
                <w:szCs w:val="14"/>
                <w:lang w:val="en-US"/>
              </w:rPr>
              <w:t>40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9B17FF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D11687">
              <w:rPr>
                <w:rFonts w:cs="Times New Roman"/>
                <w:sz w:val="14"/>
                <w:szCs w:val="14"/>
                <w:lang w:val="en-US"/>
              </w:rPr>
              <w:t>CAHE_009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(fragment)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Wolbachia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Culex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quinquefasciatus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Pel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(YP_001975160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2e-1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09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(fragment)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Wolbachia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Culex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quinquefasciatus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Pel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(YP_001975185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2e-3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9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17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ISRpe1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peacockii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str.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</w:rPr>
              <w:t>Rustic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</w:rPr>
              <w:t xml:space="preserve"> (YP_002922010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1e-13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29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20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</w:rPr>
              <w:t>integr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Rickettsi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feli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</w:rPr>
              <w:t>(ADD74146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1e-0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26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Ixode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scapulari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(ZP_04698353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1e-0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26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Ixode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scapulari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(ZP_04698353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1e-8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17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28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Ixode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scapulari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(ZP_04698353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4e-3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8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28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Ixode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scapulari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(ZP_04698353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3e-12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23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30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IS4 family protein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Burkholderi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phymatum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STM815 (YP_001863424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2e-8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28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34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IS256 family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, partial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Aeromonas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salmonicida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subsp.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salmonicida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01-B526 (EHI50055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4e-6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</w:rPr>
              <w:t>17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34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IS256 family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Marinobacter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manganoxydans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MnI7-9 (ZP_09159722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7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2e-2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6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34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mutator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type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Spirochaet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smaragdina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DSM 11293 (</w:t>
            </w:r>
            <w:r w:rsidRPr="00E359E2">
              <w:rPr>
                <w:rFonts w:cs="Times New Roman"/>
                <w:sz w:val="14"/>
                <w:szCs w:val="14"/>
                <w:lang w:val="en-US"/>
              </w:rPr>
              <w:t>YP_003803913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3e-5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13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37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Wolinell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succinogenes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</w:rPr>
              <w:t xml:space="preserve"> DSM 1740 (NP_907532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7e-14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40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44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hypothetical protein HMPREF0666_00098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Prevotella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sp. C561 (</w:t>
            </w:r>
            <w:r w:rsidRPr="00E359E2">
              <w:rPr>
                <w:rFonts w:cs="Times New Roman"/>
                <w:sz w:val="14"/>
                <w:szCs w:val="14"/>
              </w:rPr>
              <w:t>ZP_08833922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3e-1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47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chromosome segregation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ATP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monacensis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(YP_001967401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5e-14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29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50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massilia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MTU5 (YP_001499279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8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36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51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ISPg1,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Prevotell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buccalis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ATCC 35310 (ZP_06285825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1e-1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51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</w:rPr>
              <w:t xml:space="preserve">ISRSO18-transposase </w:t>
            </w:r>
            <w:proofErr w:type="spellStart"/>
            <w:r w:rsidRPr="00E359E2">
              <w:rPr>
                <w:rFonts w:cs="Times New Roman"/>
                <w:sz w:val="14"/>
                <w:szCs w:val="14"/>
              </w:rPr>
              <w:t>protein</w:t>
            </w:r>
            <w:proofErr w:type="spellEnd"/>
            <w:r w:rsidRPr="00E359E2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</w:rPr>
              <w:t>Methylibium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</w:rPr>
              <w:t>petroleiphilum</w:t>
            </w:r>
            <w:proofErr w:type="spellEnd"/>
            <w:r w:rsidRPr="00E359E2">
              <w:rPr>
                <w:rFonts w:cs="Times New Roman"/>
                <w:sz w:val="14"/>
                <w:szCs w:val="14"/>
              </w:rPr>
              <w:t xml:space="preserve"> PM1 (YP_001023604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6e-0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51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, IS4 family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Prevotell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buccali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ATCC 35310 (ZP_06286857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4e-4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17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52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hypothetical protein Aasi_0552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Amoebophilu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asiaticu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5a2 (YP_001957682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4e-2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52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Cardinium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Ixode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scapulari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(ACZ36949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8e-14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21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52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Rickettsi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peacockii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</w:rPr>
              <w:t>(AAY56396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1e-3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53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(fragment)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Wolbachia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Culex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quinquefasciatus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Pel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(YP_001975160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4e-4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53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Ixode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scapulari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(ZP_04698353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8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2e-3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53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sz w:val="14"/>
                <w:szCs w:val="14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203013">
              <w:rPr>
                <w:rFonts w:cs="Times New Roman"/>
                <w:i/>
                <w:sz w:val="14"/>
                <w:szCs w:val="14"/>
              </w:rPr>
              <w:t>Piscirickettsia</w:t>
            </w:r>
            <w:proofErr w:type="spellEnd"/>
            <w:r w:rsidRPr="00203013">
              <w:rPr>
                <w:rFonts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203013">
              <w:rPr>
                <w:rFonts w:cs="Times New Roman"/>
                <w:i/>
                <w:sz w:val="14"/>
                <w:szCs w:val="14"/>
              </w:rPr>
              <w:t>salmonis</w:t>
            </w:r>
            <w:proofErr w:type="spellEnd"/>
            <w:r w:rsidRPr="00E359E2">
              <w:rPr>
                <w:rFonts w:cs="Times New Roman"/>
                <w:sz w:val="14"/>
                <w:szCs w:val="14"/>
              </w:rPr>
              <w:t xml:space="preserve"> (AAG16999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1e-4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18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2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54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putative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Yersini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pseudotuberculosi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(CAF28495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8e-1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54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Wolinell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succinogenes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</w:rPr>
              <w:t xml:space="preserve"> DSM 1740 (NP_907532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1e-14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40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54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hypothetical protein Aasi_0894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Amoebophilu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asiaticus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5a2 (YP_001957990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2e-3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25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54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Wolinell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succinogenes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</w:rPr>
              <w:t xml:space="preserve"> DSM 1740 (NP_907532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1e-14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40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lastRenderedPageBreak/>
              <w:t>CAHE_054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rhipicephali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str. 3-7-female6-CWPP (AFC72473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7e-7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18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54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Rickettsi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feli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</w:rPr>
              <w:t>(ADD74152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3e-12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13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55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Rickettsi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feli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</w:rPr>
              <w:t>(ADD74152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eastAsia="Arial Unicode MS" w:cs="Times New Roman"/>
                <w:color w:val="000000"/>
                <w:sz w:val="14"/>
                <w:szCs w:val="14"/>
              </w:rPr>
            </w:pPr>
            <w:r w:rsidRPr="00E359E2">
              <w:rPr>
                <w:rFonts w:eastAsia="Arial Unicode M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35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55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chromosome segregation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ATP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monacensis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(YP_001967401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7e-13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30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55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hypothetical protein LDG_5520</w:t>
            </w:r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Legionell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drancourtii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LLAP12 (EHL32375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5e-10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20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57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(fragment)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Wolbachia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Culex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quinquefasciatus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Pel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(YP_001975160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8e-1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59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Ixode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scapulari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(ZP_04698353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8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6e-2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59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Ixode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scapulari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(ZP_04698353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1e-7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15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59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chromosome segregation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ATP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monacensis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(YP_001967401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3e-13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31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59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Ixode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scapulari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(ZP_04698353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8e-2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59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Ixode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scapulari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(ZP_04698353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2e-7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13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59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Ixode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scapulari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(ZP_04698353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8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6e-2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5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60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ISPg1,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Prevotella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buccalis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ATCC 35310 (ZP_06285825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1e-1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60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IS4 family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Deferribacter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desulfuricans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SSM1 (YP_003495544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2e-0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60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hypothetical protein HMPREF0666_00098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Prevotella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sp. C561 (</w:t>
            </w:r>
            <w:r w:rsidRPr="00E359E2">
              <w:rPr>
                <w:rFonts w:cs="Times New Roman"/>
                <w:sz w:val="14"/>
                <w:szCs w:val="14"/>
              </w:rPr>
              <w:t>ZP_08833922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4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3e-1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60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hypothetical protein RPR_p14</w:t>
            </w:r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peacockii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str.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</w:rPr>
              <w:t>Rustic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</w:rPr>
              <w:t xml:space="preserve"> (YP_002922010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1e-1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2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61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hypothetical protein HMPREF0666_00098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Prevotella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sp. C561 (</w:t>
            </w:r>
            <w:r w:rsidRPr="00E359E2">
              <w:rPr>
                <w:rFonts w:cs="Times New Roman"/>
                <w:sz w:val="14"/>
                <w:szCs w:val="14"/>
              </w:rPr>
              <w:t>ZP_08833922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3e-1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61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IS4 family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Deferribacter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desulfuricans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SSM1 (YP_003495544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5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2e-0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7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61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ISPg1,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Prevotella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buccalis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ATCC 35310 (ZP_06285825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1e-1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9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61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Ixode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scapulari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(ZP_04698516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1e-13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24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62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Ixode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scapulari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(ZP_04698353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4e-12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23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62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Rickettsi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feli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</w:rPr>
              <w:t>(ADD74152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1e-15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27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63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rhipicephali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str. 3-7-female6-CWPP (AFC72473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4e-3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63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massilia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MTU5 (YP_001499279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8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eastAsia="Arial Unicode MS" w:cs="Times New Roman"/>
                <w:color w:val="000000"/>
                <w:sz w:val="14"/>
                <w:szCs w:val="14"/>
              </w:rPr>
            </w:pPr>
            <w:r w:rsidRPr="00E359E2">
              <w:rPr>
                <w:rFonts w:eastAsia="Arial Unicode M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36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68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Amoebophilu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asiaticu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</w:rPr>
              <w:t>(ADL32106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8e-2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68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E359E2">
              <w:rPr>
                <w:rFonts w:cs="Times New Roman"/>
                <w:sz w:val="14"/>
                <w:szCs w:val="14"/>
              </w:rPr>
              <w:t>unnamed</w:t>
            </w:r>
            <w:proofErr w:type="spellEnd"/>
            <w:r w:rsidRPr="00E359E2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sz w:val="14"/>
                <w:szCs w:val="14"/>
              </w:rPr>
              <w:t>protein</w:t>
            </w:r>
            <w:proofErr w:type="spellEnd"/>
            <w:r w:rsidRPr="00E359E2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sz w:val="14"/>
                <w:szCs w:val="14"/>
              </w:rPr>
              <w:t>product</w:t>
            </w:r>
            <w:proofErr w:type="spellEnd"/>
            <w:r w:rsidRPr="00E359E2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</w:rPr>
              <w:t>Rhizobium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</w:rPr>
              <w:t>leguminosarum</w:t>
            </w:r>
            <w:proofErr w:type="spellEnd"/>
            <w:r w:rsidRPr="00E359E2">
              <w:rPr>
                <w:rFonts w:cs="Times New Roman"/>
                <w:sz w:val="14"/>
                <w:szCs w:val="14"/>
              </w:rPr>
              <w:t xml:space="preserve"> (CAA58901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6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2e-4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68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hypothetical protein Aasi_1273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Amoebophilu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asiaticus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5a2 8YP_001958323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3e-0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2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68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Wolinell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succinogenes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</w:rPr>
              <w:t xml:space="preserve"> DSM 1740 (NP_907532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2e-13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36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68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unnamed protein product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felis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URRWXCal2 (YP_246337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0.07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68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hypothetical protein OTT_0880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Orienti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tsutsugamushi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str. </w:t>
            </w:r>
            <w:r w:rsidRPr="00E359E2">
              <w:rPr>
                <w:rFonts w:cs="Times New Roman"/>
                <w:color w:val="000000"/>
                <w:sz w:val="14"/>
                <w:szCs w:val="14"/>
              </w:rPr>
              <w:t>Ikeda (YP_001937572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4e-12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38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68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ISPg1,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Prevotell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buccalis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ATCC 35310 (ZP_06285825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8e-1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70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unnamed protein product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bellii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OSU 85-389 (YP_001496109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1e-3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70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parkeri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str. Portsmouth (AFC74898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2e-17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34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73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mutator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type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Spirochaeta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smaragdina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DSM 11293 (YP_003803913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3e-5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73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IS110 family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Bacteroide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fragilis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YCH46 (YP_099055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2e-10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32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73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IS256 family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, partial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Aeromonas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salmonicida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subsp.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salmonicida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01-B526 (EHI50055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6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4e-6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17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78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Ixode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scapulari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(ZP_04698353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6e-10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20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80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putative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Ixode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scapulari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(ZP_04700133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6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3e-4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21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80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putative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Ixode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scapulari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(ZP_04700133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6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6e-4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14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81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Wolinell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succinogenes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</w:rPr>
              <w:t xml:space="preserve"> DSM 1740 (NP_907532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7e-14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40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81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Wolinell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succinogenes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</w:rPr>
              <w:t xml:space="preserve"> DSM 1740 (NP_907532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2e-8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22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81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putative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Wolbachia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pipientis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wAlbB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(ZP_09542015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4e-1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8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81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IS4 family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Wolbachia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of</w:t>
            </w:r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Drosophila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melanogaster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(NP_965935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2e-15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34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81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Rickettsi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feli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</w:rPr>
              <w:t>(ADD74152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eastAsia="Arial Unicode MS" w:cs="Times New Roman"/>
                <w:color w:val="000000"/>
                <w:sz w:val="14"/>
                <w:szCs w:val="14"/>
              </w:rPr>
            </w:pPr>
            <w:r w:rsidRPr="00E359E2">
              <w:rPr>
                <w:rFonts w:eastAsia="Arial Unicode M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41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lastRenderedPageBreak/>
              <w:t>CAHE_081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resolv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domain-containing protein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Acidithiobacillu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ferrivoran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SS3 (YP_004783228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1e-8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20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81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putative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Legionella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drancourtii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LLAP12 (ZP_09620192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3e-6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24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82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putative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Legionella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drancourtii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LLAP12 (ZP_09620192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1e-9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38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82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hypothetical protein LDG_7507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Legionella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drancourtii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LLAP12 (ZP_09621089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2e-1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82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putative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Legionella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drancourtii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LLAP12 (ZP_09620192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9e-7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23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82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IS110 family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Bacteroide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fragilis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YCH46 (YP_099055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2e-10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32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82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</w:rPr>
              <w:t>resolv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</w:rPr>
              <w:t>domain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</w:rPr>
              <w:t>protein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Klebsiell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pneumonia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</w:rPr>
              <w:t xml:space="preserve"> 34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2e-11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22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82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for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ransposon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Escherichia coli</w:t>
            </w:r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M605 (ZP_08348011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7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9e-1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82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hypothetical protein pVM01_p078 </w:t>
            </w:r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Escherichia coli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(YP_001711927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eastAsia="Arial Unicode MS" w:cs="Times New Roman"/>
                <w:color w:val="000000"/>
                <w:sz w:val="14"/>
                <w:szCs w:val="14"/>
              </w:rPr>
            </w:pPr>
            <w:r w:rsidRPr="00E359E2">
              <w:rPr>
                <w:rFonts w:eastAsia="Arial Unicode M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62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82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IS110 family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Bacteroide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fragilis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YCH46 (YP_099055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2e-10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32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82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hypothetical protein LDG_5520 </w:t>
            </w:r>
            <w:proofErr w:type="spellStart"/>
            <w:r w:rsidRPr="00203013">
              <w:rPr>
                <w:rFonts w:cs="Times New Roman"/>
                <w:i/>
                <w:color w:val="000000"/>
                <w:sz w:val="14"/>
                <w:szCs w:val="14"/>
                <w:lang w:val="en-US"/>
              </w:rPr>
              <w:t>Legionella</w:t>
            </w:r>
            <w:proofErr w:type="spellEnd"/>
            <w:r w:rsidRPr="00203013">
              <w:rPr>
                <w:rFonts w:cs="Times New Roman"/>
                <w:i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203013">
              <w:rPr>
                <w:rFonts w:cs="Times New Roman"/>
                <w:i/>
                <w:color w:val="000000"/>
                <w:sz w:val="14"/>
                <w:szCs w:val="14"/>
                <w:lang w:val="en-US"/>
              </w:rPr>
              <w:t>drancourtii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LLAP12 (</w:t>
            </w:r>
            <w:r w:rsidRPr="00E359E2">
              <w:rPr>
                <w:rFonts w:cs="Times New Roman"/>
                <w:sz w:val="14"/>
                <w:szCs w:val="14"/>
                <w:lang w:val="en-US"/>
              </w:rPr>
              <w:t>ZP_09619179.1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2e-3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8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83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chromosome segregation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ATP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monacensis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(YP_001967401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5e-13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31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83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Ixode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scapulari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(ZP_04698353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5e-12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23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83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Wolinell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succinogenes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</w:rPr>
              <w:t xml:space="preserve"> DSM 1740 (NP_907532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4e-14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40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84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S256 family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, partial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Aeromonas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salmonicida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subsp.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salmonicida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01-B526 (EHI50055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6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4e-6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17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84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IS256 family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Marinobacter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sp. </w:t>
            </w:r>
            <w:r w:rsidRPr="00E359E2">
              <w:rPr>
                <w:rFonts w:cs="Times New Roman"/>
                <w:color w:val="000000"/>
                <w:sz w:val="14"/>
                <w:szCs w:val="14"/>
              </w:rPr>
              <w:t>MnI7-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2e-2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84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mutator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type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Spirochaeta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smaragdina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 DSM 11293 (YP_003803913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3e-5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84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massilia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MTU5 (YP_001499279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2e-2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2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84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 xml:space="preserve">hypothetical protein LDG_7509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Legionell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>drancourtii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LLAP12 (</w:t>
            </w:r>
            <w:r w:rsidRPr="00E359E2">
              <w:rPr>
                <w:rFonts w:cs="Times New Roman"/>
                <w:sz w:val="14"/>
                <w:szCs w:val="14"/>
                <w:lang w:val="en-US"/>
              </w:rPr>
              <w:t>ZP_09620471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5e-0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2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7F767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08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E359E2">
              <w:rPr>
                <w:rFonts w:cs="Times New Roman"/>
                <w:color w:val="000000"/>
                <w:sz w:val="14"/>
                <w:szCs w:val="14"/>
              </w:rPr>
              <w:t>transposase</w:t>
            </w:r>
            <w:proofErr w:type="spellEnd"/>
            <w:r w:rsidRPr="00E359E2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Rickettsia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felis</w:t>
            </w:r>
            <w:proofErr w:type="spellEnd"/>
            <w:r w:rsidRPr="00E359E2">
              <w:rPr>
                <w:rFonts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E359E2">
              <w:rPr>
                <w:rFonts w:cs="Times New Roman"/>
                <w:color w:val="000000"/>
                <w:sz w:val="14"/>
                <w:szCs w:val="14"/>
              </w:rPr>
              <w:t>(ADD7415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3e-1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</w:rPr>
              <w:t>2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7F767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E359E2">
              <w:rPr>
                <w:rFonts w:cs="Times New Roman"/>
                <w:b/>
                <w:i/>
                <w:sz w:val="14"/>
                <w:szCs w:val="14"/>
                <w:lang w:val="en-US"/>
              </w:rPr>
              <w:t>Cardinium</w:t>
            </w:r>
            <w:proofErr w:type="spellEnd"/>
            <w:r w:rsidRPr="00E359E2">
              <w:rPr>
                <w:rFonts w:cs="Times New Roman"/>
                <w:b/>
                <w:i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b/>
                <w:sz w:val="14"/>
                <w:szCs w:val="14"/>
                <w:lang w:val="en-US"/>
              </w:rPr>
              <w:t>plasm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6D4A" w:rsidRPr="00E359E2" w:rsidRDefault="006D6D4A" w:rsidP="000B512D">
            <w:pPr>
              <w:jc w:val="center"/>
              <w:rPr>
                <w:rFonts w:eastAsia="Arial Unicode MS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p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IS110 family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Bacteroides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fragilis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YCH46 (YP_09905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2e-1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3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</w:rPr>
              <w:t>CAHE_p000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Ixodes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scapularis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(ZP_04698354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6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1e-14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31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</w:rPr>
              <w:t>CAHE_p000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Cardinium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Ixodes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scapularis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(ACZ36949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7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9e-8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15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</w:rPr>
              <w:t>CAHE_p000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integr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family protein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Candidatus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Odyssella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hessalonicensis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L13 (ZP_08778839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7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1e-9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17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</w:rPr>
              <w:t>CAHE_p000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chromosome segregation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ATP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monacensis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sz w:val="14"/>
                <w:szCs w:val="14"/>
                <w:lang w:val="en-US"/>
              </w:rPr>
              <w:t>(YP_001967401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3e-13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32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</w:rPr>
              <w:t>CAHE_p000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Ixodes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scapularis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(ZP_04698353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7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4e-12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23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</w:rPr>
              <w:t>CAHE_p001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IS110 family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Bacteroides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fragilis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YCH46 (YP_099055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4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4e-3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14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</w:rPr>
              <w:t>CAHE_p001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unnamed protein product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Bacteroides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salanitronis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DSM 18170 (YP_004258626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4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4e-4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17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</w:rPr>
              <w:t>CAHE_p001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eastAsia="Times New Roman" w:cs="Times New Roman"/>
                <w:sz w:val="14"/>
                <w:szCs w:val="14"/>
              </w:rPr>
            </w:pPr>
            <w:proofErr w:type="spellStart"/>
            <w:r w:rsidRPr="00E359E2">
              <w:rPr>
                <w:rFonts w:eastAsia="Times New Roman" w:cs="Times New Roman"/>
                <w:sz w:val="14"/>
                <w:szCs w:val="14"/>
              </w:rPr>
              <w:t>hypothetical</w:t>
            </w:r>
            <w:proofErr w:type="spellEnd"/>
            <w:r w:rsidRPr="00E359E2">
              <w:rPr>
                <w:rFonts w:eastAsia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eastAsia="Times New Roman" w:cs="Times New Roman"/>
                <w:sz w:val="14"/>
                <w:szCs w:val="14"/>
              </w:rPr>
              <w:t>protein</w:t>
            </w:r>
            <w:proofErr w:type="spellEnd"/>
            <w:r w:rsidRPr="00E359E2">
              <w:rPr>
                <w:rFonts w:eastAsia="Times New Roman" w:cs="Times New Roman"/>
                <w:sz w:val="14"/>
                <w:szCs w:val="14"/>
              </w:rPr>
              <w:t xml:space="preserve"> HMPREF9689_05537 </w:t>
            </w:r>
            <w:proofErr w:type="spellStart"/>
            <w:r w:rsidRPr="00E359E2">
              <w:rPr>
                <w:rFonts w:eastAsia="Times New Roman" w:cs="Times New Roman"/>
                <w:i/>
                <w:sz w:val="14"/>
                <w:szCs w:val="14"/>
              </w:rPr>
              <w:t>Klebsiella</w:t>
            </w:r>
            <w:proofErr w:type="spellEnd"/>
            <w:r w:rsidRPr="00E359E2">
              <w:rPr>
                <w:rFonts w:eastAsia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eastAsia="Times New Roman" w:cs="Times New Roman"/>
                <w:i/>
                <w:sz w:val="14"/>
                <w:szCs w:val="14"/>
              </w:rPr>
              <w:t>oxytoca</w:t>
            </w:r>
            <w:proofErr w:type="spellEnd"/>
            <w:r w:rsidRPr="00E359E2">
              <w:rPr>
                <w:rFonts w:eastAsia="Times New Roman" w:cs="Times New Roman"/>
                <w:sz w:val="14"/>
                <w:szCs w:val="14"/>
              </w:rPr>
              <w:t xml:space="preserve"> 10-5245 (</w:t>
            </w:r>
            <w:r w:rsidRPr="00E359E2">
              <w:rPr>
                <w:rFonts w:cs="Times New Roman"/>
                <w:sz w:val="14"/>
                <w:szCs w:val="14"/>
              </w:rPr>
              <w:t>EHS88024.1</w:t>
            </w:r>
            <w:r w:rsidRPr="00E359E2">
              <w:rPr>
                <w:rFonts w:eastAsia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7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2e-11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22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</w:rPr>
              <w:t>CAHE_p001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hypothetical protein plu1643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Photorhabdus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luminescens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subsp.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laumondii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TTO1 (NP_928931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8e-5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33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</w:rPr>
              <w:t>CAHE_p003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Treponema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vincentii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ATCC 35580 (ZP_05622685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3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0.01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9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2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</w:rPr>
              <w:t>CAHE_p003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chromosome segregation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ATP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monacensis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sz w:val="14"/>
                <w:szCs w:val="14"/>
                <w:lang w:val="en-US"/>
              </w:rPr>
              <w:t>(YP_001967401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6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3e-13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32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</w:rPr>
            </w:pPr>
            <w:r w:rsidRPr="00E359E2">
              <w:rPr>
                <w:rFonts w:cs="Times New Roman"/>
                <w:sz w:val="14"/>
                <w:szCs w:val="14"/>
              </w:rPr>
              <w:t>CAHE_p004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IS256 family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, partial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Aeromonas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salmonicida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subsp. </w:t>
            </w:r>
            <w:proofErr w:type="spellStart"/>
            <w:r w:rsidRPr="00203013">
              <w:rPr>
                <w:rFonts w:cs="Times New Roman"/>
                <w:sz w:val="14"/>
                <w:szCs w:val="14"/>
                <w:lang w:val="en-US"/>
              </w:rPr>
              <w:t>salmonicida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sz w:val="14"/>
                <w:szCs w:val="14"/>
                <w:lang w:val="en-US"/>
              </w:rPr>
              <w:t>01-B526 (EHI50055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6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8e-3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12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</w:rPr>
              <w:t>CAHE_p004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felis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URRWXCal2 (YP_247470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7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9e-11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22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</w:rPr>
              <w:t>CAHE_p004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sz w:val="14"/>
                <w:szCs w:val="14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</w:rPr>
              <w:t>Rickettsia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</w:rPr>
              <w:t>felis</w:t>
            </w:r>
            <w:proofErr w:type="spellEnd"/>
            <w:r w:rsidRPr="00E359E2">
              <w:rPr>
                <w:rFonts w:cs="Times New Roman"/>
                <w:sz w:val="14"/>
                <w:szCs w:val="14"/>
              </w:rPr>
              <w:t xml:space="preserve"> (ADD74152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6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2e-6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15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</w:rPr>
              <w:t>CAHE_p004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Ixodes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scapularis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(ZP_04698353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7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1e-12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23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</w:rPr>
              <w:t>CAHE_p004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IS110 family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Bacteroides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fragilis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YCH46 (YP_099055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5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4e-10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32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</w:rPr>
              <w:t>CAHE_p005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sz w:val="14"/>
                <w:szCs w:val="14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</w:rPr>
              <w:t>Wolinella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</w:rPr>
              <w:t>succinogenes</w:t>
            </w:r>
            <w:proofErr w:type="spellEnd"/>
            <w:r w:rsidRPr="00E359E2">
              <w:rPr>
                <w:rFonts w:cs="Times New Roman"/>
                <w:sz w:val="14"/>
                <w:szCs w:val="14"/>
              </w:rPr>
              <w:t xml:space="preserve"> DSM 1740 (NP_907532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6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1e-7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22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</w:rPr>
              <w:t>CAHE_p005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putative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Wolinella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succinogenes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(CAA05034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5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2e-47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18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</w:rPr>
              <w:t>CAHE_p005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(fragment)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Wolbachia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Culex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quinquefasciatus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Pel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(YP_001975160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7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2e-4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9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</w:rPr>
              <w:t>CAHE_p006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(fragment)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Wolbachia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Culex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quinquefasciatus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Pel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(YP_001975160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7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5e-1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4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</w:rPr>
              <w:t>CAHE_p006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chromosome segregation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ATP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Rickettsia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monacensis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r w:rsidRPr="00E359E2">
              <w:rPr>
                <w:rFonts w:cs="Times New Roman"/>
                <w:sz w:val="14"/>
                <w:szCs w:val="14"/>
                <w:lang w:val="en-US"/>
              </w:rPr>
              <w:t>(YP_001967401</w:t>
            </w: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6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9e-138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31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</w:rPr>
              <w:t>CAHE_p006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(fragment)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Wolbachia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endosymbiont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of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Culex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  <w:lang w:val="en-US"/>
              </w:rPr>
              <w:t>quinquefasciatus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E359E2">
              <w:rPr>
                <w:rFonts w:cs="Times New Roman"/>
                <w:sz w:val="14"/>
                <w:szCs w:val="14"/>
                <w:lang w:val="en-US"/>
              </w:rPr>
              <w:t>Pel</w:t>
            </w:r>
            <w:proofErr w:type="spellEnd"/>
            <w:r w:rsidRPr="00E359E2">
              <w:rPr>
                <w:rFonts w:cs="Times New Roman"/>
                <w:sz w:val="14"/>
                <w:szCs w:val="14"/>
                <w:lang w:val="en-US"/>
              </w:rPr>
              <w:t xml:space="preserve"> (YP_001975160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7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1e-4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11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</w:rPr>
              <w:lastRenderedPageBreak/>
              <w:t>CAHE_p0064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 w:rsidRPr="00E359E2">
              <w:rPr>
                <w:rFonts w:cs="Times New Roman"/>
                <w:sz w:val="14"/>
                <w:szCs w:val="14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</w:rPr>
              <w:t>Wolinella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</w:rPr>
              <w:t>succinogenes</w:t>
            </w:r>
            <w:proofErr w:type="spellEnd"/>
            <w:r w:rsidRPr="00E359E2">
              <w:rPr>
                <w:rFonts w:cs="Times New Roman"/>
                <w:sz w:val="14"/>
                <w:szCs w:val="14"/>
              </w:rPr>
              <w:t xml:space="preserve"> DSM 1740 (NP_907532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5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5e-149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40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ull-length</w:t>
            </w:r>
          </w:p>
        </w:tc>
      </w:tr>
      <w:tr w:rsidR="006D6D4A" w:rsidRPr="00E359E2" w:rsidTr="000B512D">
        <w:trPr>
          <w:jc w:val="center"/>
        </w:trPr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</w:rPr>
              <w:t>CAHE_p006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</w:rPr>
            </w:pPr>
            <w:proofErr w:type="spellStart"/>
            <w:r w:rsidRPr="00E359E2">
              <w:rPr>
                <w:rFonts w:cs="Times New Roman"/>
                <w:sz w:val="14"/>
                <w:szCs w:val="14"/>
              </w:rPr>
              <w:t>transposase</w:t>
            </w:r>
            <w:proofErr w:type="spellEnd"/>
            <w:r w:rsidRPr="00E359E2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</w:rPr>
              <w:t>Rickettsia</w:t>
            </w:r>
            <w:proofErr w:type="spellEnd"/>
            <w:r w:rsidRPr="00E359E2">
              <w:rPr>
                <w:rFonts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E359E2">
              <w:rPr>
                <w:rFonts w:cs="Times New Roman"/>
                <w:i/>
                <w:sz w:val="14"/>
                <w:szCs w:val="14"/>
              </w:rPr>
              <w:t>felis</w:t>
            </w:r>
            <w:proofErr w:type="spellEnd"/>
            <w:r w:rsidRPr="00E359E2">
              <w:rPr>
                <w:rFonts w:cs="Times New Roman"/>
                <w:sz w:val="14"/>
                <w:szCs w:val="14"/>
              </w:rPr>
              <w:t xml:space="preserve"> (ADD74152)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76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E359E2">
              <w:rPr>
                <w:rFonts w:eastAsia="Times New Roman" w:cs="Times New Roman"/>
                <w:sz w:val="14"/>
                <w:szCs w:val="14"/>
              </w:rPr>
              <w:t>1e-160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color w:val="000000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color w:val="000000"/>
                <w:sz w:val="14"/>
                <w:szCs w:val="14"/>
                <w:lang w:val="en-US"/>
              </w:rPr>
              <w:t>285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6D6D4A" w:rsidRPr="00E359E2" w:rsidRDefault="006D6D4A" w:rsidP="000B512D">
            <w:pPr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E359E2">
              <w:rPr>
                <w:rFonts w:cs="Times New Roman"/>
                <w:sz w:val="14"/>
                <w:szCs w:val="14"/>
                <w:lang w:val="en-US"/>
              </w:rPr>
              <w:t>partial</w:t>
            </w:r>
          </w:p>
        </w:tc>
      </w:tr>
    </w:tbl>
    <w:p w:rsidR="00EA1B62" w:rsidRDefault="00EA1B62"/>
    <w:sectPr w:rsidR="00EA1B62" w:rsidSect="007F76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8651EF"/>
    <w:multiLevelType w:val="hybridMultilevel"/>
    <w:tmpl w:val="9856803C"/>
    <w:lvl w:ilvl="0" w:tplc="0407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6D6D4A"/>
    <w:rsid w:val="006D6D4A"/>
    <w:rsid w:val="007F7674"/>
    <w:rsid w:val="00A42330"/>
    <w:rsid w:val="00EA1B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D6D4A"/>
    <w:rPr>
      <w:rFonts w:ascii="Times New Roman" w:eastAsiaTheme="minorEastAsia" w:hAnsi="Times New Roman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6D6D4A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D6D4A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Hyperlink">
    <w:name w:val="Hyperlink"/>
    <w:basedOn w:val="Absatz-Standardschriftart"/>
    <w:uiPriority w:val="99"/>
    <w:unhideWhenUsed/>
    <w:rsid w:val="006D6D4A"/>
    <w:rPr>
      <w:color w:val="0000FF" w:themeColor="hyperlink"/>
      <w:u w:val="single"/>
    </w:rPr>
  </w:style>
  <w:style w:type="character" w:customStyle="1" w:styleId="b">
    <w:name w:val="b"/>
    <w:basedOn w:val="Absatz-Standardschriftart"/>
    <w:rsid w:val="006D6D4A"/>
  </w:style>
  <w:style w:type="character" w:styleId="Hervorhebung">
    <w:name w:val="Emphasis"/>
    <w:basedOn w:val="Absatz-Standardschriftart"/>
    <w:uiPriority w:val="20"/>
    <w:qFormat/>
    <w:rsid w:val="006D6D4A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D6D4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D6D4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D6D4A"/>
    <w:rPr>
      <w:rFonts w:ascii="Times New Roman" w:eastAsiaTheme="minorEastAsia" w:hAnsi="Times New Roman"/>
      <w:sz w:val="20"/>
      <w:szCs w:val="20"/>
      <w:lang w:eastAsia="de-DE"/>
    </w:rPr>
  </w:style>
  <w:style w:type="paragraph" w:styleId="KeinLeerraum">
    <w:name w:val="No Spacing"/>
    <w:uiPriority w:val="1"/>
    <w:qFormat/>
    <w:rsid w:val="006D6D4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6D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6D4A"/>
    <w:rPr>
      <w:rFonts w:ascii="Tahoma" w:eastAsiaTheme="minorEastAsia" w:hAnsi="Tahoma" w:cs="Tahoma"/>
      <w:sz w:val="16"/>
      <w:szCs w:val="16"/>
      <w:lang w:eastAsia="de-DE"/>
    </w:rPr>
  </w:style>
  <w:style w:type="table" w:styleId="Tabellengitternetz">
    <w:name w:val="Table Grid"/>
    <w:basedOn w:val="NormaleTabelle"/>
    <w:uiPriority w:val="59"/>
    <w:rsid w:val="006D6D4A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6D6D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6D6D4A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D6D4A"/>
    <w:rPr>
      <w:rFonts w:asciiTheme="minorHAnsi" w:hAnsiTheme="minorHAns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D6D4A"/>
    <w:rPr>
      <w:b/>
      <w:bCs/>
    </w:rPr>
  </w:style>
  <w:style w:type="character" w:customStyle="1" w:styleId="named-content">
    <w:name w:val="named-content"/>
    <w:basedOn w:val="Absatz-Standardschriftart"/>
    <w:rsid w:val="006D6D4A"/>
  </w:style>
  <w:style w:type="character" w:customStyle="1" w:styleId="st">
    <w:name w:val="st"/>
    <w:basedOn w:val="Absatz-Standardschriftart"/>
    <w:rsid w:val="006D6D4A"/>
  </w:style>
  <w:style w:type="character" w:customStyle="1" w:styleId="feature">
    <w:name w:val="feature"/>
    <w:basedOn w:val="Absatz-Standardschriftart"/>
    <w:rsid w:val="006D6D4A"/>
  </w:style>
  <w:style w:type="character" w:styleId="Fett">
    <w:name w:val="Strong"/>
    <w:basedOn w:val="Absatz-Standardschriftart"/>
    <w:uiPriority w:val="22"/>
    <w:qFormat/>
    <w:rsid w:val="006D6D4A"/>
    <w:rPr>
      <w:b/>
      <w:bCs/>
    </w:rPr>
  </w:style>
  <w:style w:type="character" w:customStyle="1" w:styleId="full">
    <w:name w:val="full"/>
    <w:basedOn w:val="Absatz-Standardschriftart"/>
    <w:rsid w:val="006D6D4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67</Words>
  <Characters>11769</Characters>
  <Application>Microsoft Office Word</Application>
  <DocSecurity>0</DocSecurity>
  <Lines>98</Lines>
  <Paragraphs>27</Paragraphs>
  <ScaleCrop>false</ScaleCrop>
  <Company>Universitaet Wien</Company>
  <LinksUpToDate>false</LinksUpToDate>
  <CharactersWithSpaces>13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zt2</dc:creator>
  <cp:keywords/>
  <dc:description/>
  <cp:lastModifiedBy>penzt2</cp:lastModifiedBy>
  <cp:revision>3</cp:revision>
  <dcterms:created xsi:type="dcterms:W3CDTF">2012-05-31T07:09:00Z</dcterms:created>
  <dcterms:modified xsi:type="dcterms:W3CDTF">2012-05-31T07:21:00Z</dcterms:modified>
</cp:coreProperties>
</file>